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E3C6C" w14:textId="4ED63E41" w:rsidR="00696399" w:rsidRPr="00DC3167" w:rsidRDefault="00696399">
      <w:pPr>
        <w:rPr>
          <w:b/>
          <w:bCs/>
          <w:sz w:val="32"/>
          <w:szCs w:val="32"/>
        </w:rPr>
      </w:pPr>
      <w:r w:rsidRPr="00DC3167">
        <w:rPr>
          <w:b/>
          <w:bCs/>
          <w:sz w:val="32"/>
          <w:szCs w:val="32"/>
        </w:rPr>
        <w:t>Supplemental material S4 – additional figures</w:t>
      </w:r>
    </w:p>
    <w:p w14:paraId="79330110" w14:textId="77777777" w:rsidR="00696399" w:rsidRDefault="00696399"/>
    <w:p w14:paraId="48A3816C" w14:textId="0E9D39DB" w:rsidR="00696399" w:rsidRDefault="00696399">
      <w:pPr>
        <w:rPr>
          <w:b/>
          <w:bCs/>
        </w:rPr>
      </w:pPr>
      <w:r w:rsidRPr="00696399">
        <w:rPr>
          <w:b/>
          <w:bCs/>
        </w:rPr>
        <w:t>ROC curve – Age of onset</w:t>
      </w:r>
      <w:r>
        <w:rPr>
          <w:noProof/>
        </w:rPr>
        <w:drawing>
          <wp:inline distT="0" distB="0" distL="0" distR="0" wp14:anchorId="21462530" wp14:editId="0CBF88D4">
            <wp:extent cx="5943600" cy="3343275"/>
            <wp:effectExtent l="0" t="0" r="0" b="0"/>
            <wp:docPr id="230883353" name="Picture 1" descr="A graph showing age of an older 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883353" name="Picture 1" descr="A graph showing age of an older ag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66DBB" w14:textId="77777777" w:rsidR="00696399" w:rsidRDefault="00696399">
      <w:pPr>
        <w:rPr>
          <w:b/>
          <w:bCs/>
        </w:rPr>
      </w:pPr>
    </w:p>
    <w:p w14:paraId="1FC64B67" w14:textId="76615E75" w:rsidR="00696399" w:rsidRPr="00696399" w:rsidRDefault="00696399">
      <w:pPr>
        <w:rPr>
          <w:i/>
          <w:iCs/>
        </w:rPr>
      </w:pPr>
      <w:r w:rsidRPr="00696399">
        <w:rPr>
          <w:i/>
          <w:iCs/>
        </w:rPr>
        <w:t>Key: AUC = area under the curve. Grayed out numbers in brackets represent 95% confidence interval.</w:t>
      </w:r>
    </w:p>
    <w:p w14:paraId="5ECD203A" w14:textId="7E5A2B5B" w:rsidR="00696399" w:rsidRDefault="00696399">
      <w:pPr>
        <w:rPr>
          <w:b/>
          <w:bCs/>
        </w:rPr>
      </w:pPr>
      <w:r>
        <w:rPr>
          <w:b/>
          <w:bCs/>
        </w:rPr>
        <w:br w:type="page"/>
      </w:r>
    </w:p>
    <w:p w14:paraId="643E3D8A" w14:textId="77777777" w:rsidR="00696399" w:rsidRDefault="00696399">
      <w:pPr>
        <w:rPr>
          <w:b/>
          <w:bCs/>
        </w:rPr>
      </w:pPr>
    </w:p>
    <w:p w14:paraId="54666884" w14:textId="4983C63C" w:rsidR="00696399" w:rsidRDefault="00696399" w:rsidP="00696399">
      <w:pPr>
        <w:rPr>
          <w:noProof/>
        </w:rPr>
      </w:pPr>
      <w:r w:rsidRPr="00696399">
        <w:rPr>
          <w:b/>
          <w:bCs/>
        </w:rPr>
        <w:t>ROC curve – A</w:t>
      </w:r>
      <w:r>
        <w:rPr>
          <w:b/>
          <w:bCs/>
        </w:rPr>
        <w:t>ttack frequency</w:t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14A15958" wp14:editId="1FEAC620">
            <wp:extent cx="5943600" cy="3343275"/>
            <wp:effectExtent l="0" t="0" r="0" b="0"/>
            <wp:docPr id="1070385473" name="Picture 2" descr="A graph showing a loss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385473" name="Picture 2" descr="A graph showing a loss of a number of peo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2BA00" w14:textId="77777777" w:rsidR="00696399" w:rsidRPr="00696399" w:rsidRDefault="00696399" w:rsidP="00696399">
      <w:pPr>
        <w:rPr>
          <w:i/>
          <w:iCs/>
        </w:rPr>
      </w:pPr>
      <w:r w:rsidRPr="00696399">
        <w:rPr>
          <w:i/>
          <w:iCs/>
        </w:rPr>
        <w:t>Key: AUC = area under the curve. Grayed out numbers in brackets represent 95% confidence interval.</w:t>
      </w:r>
    </w:p>
    <w:p w14:paraId="7BA5C1A4" w14:textId="77777777" w:rsidR="00696399" w:rsidRDefault="00696399" w:rsidP="00696399">
      <w:pPr>
        <w:rPr>
          <w:noProof/>
        </w:rPr>
      </w:pPr>
    </w:p>
    <w:p w14:paraId="6C0D2B19" w14:textId="42CBBE29" w:rsidR="00696399" w:rsidRDefault="00696399">
      <w:pPr>
        <w:rPr>
          <w:noProof/>
        </w:rPr>
      </w:pPr>
      <w:r>
        <w:rPr>
          <w:noProof/>
        </w:rPr>
        <w:br w:type="page"/>
      </w:r>
    </w:p>
    <w:p w14:paraId="1D4AFB5F" w14:textId="15086482" w:rsidR="00696399" w:rsidRDefault="00696399" w:rsidP="00696399">
      <w:pPr>
        <w:rPr>
          <w:noProof/>
        </w:rPr>
      </w:pPr>
      <w:r w:rsidRPr="00696399">
        <w:rPr>
          <w:b/>
          <w:bCs/>
        </w:rPr>
        <w:lastRenderedPageBreak/>
        <w:t xml:space="preserve">ROC curve – </w:t>
      </w:r>
      <w:r>
        <w:rPr>
          <w:b/>
          <w:bCs/>
        </w:rPr>
        <w:t>Acetazolamide response</w:t>
      </w:r>
    </w:p>
    <w:p w14:paraId="0687A234" w14:textId="77777777" w:rsidR="00696399" w:rsidRDefault="00696399" w:rsidP="00696399"/>
    <w:p w14:paraId="10B10770" w14:textId="00A64A93" w:rsidR="00696399" w:rsidRDefault="00696399" w:rsidP="00696399">
      <w:r>
        <w:rPr>
          <w:noProof/>
        </w:rPr>
        <w:drawing>
          <wp:inline distT="0" distB="0" distL="0" distR="0" wp14:anchorId="21506D0C" wp14:editId="0C1F1810">
            <wp:extent cx="5943600" cy="3343275"/>
            <wp:effectExtent l="0" t="0" r="0" b="0"/>
            <wp:docPr id="622276168" name="Picture 3" descr="A graph showing the amount of acetazolani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276168" name="Picture 3" descr="A graph showing the amount of acetazolanid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F01FB" w14:textId="77777777" w:rsidR="00696399" w:rsidRPr="00696399" w:rsidRDefault="00696399" w:rsidP="00696399">
      <w:pPr>
        <w:rPr>
          <w:i/>
          <w:iCs/>
        </w:rPr>
      </w:pPr>
      <w:r w:rsidRPr="00696399">
        <w:rPr>
          <w:i/>
          <w:iCs/>
        </w:rPr>
        <w:t>Key: AUC = area under the curve. Grayed out numbers in brackets represent 95% confidence interval.</w:t>
      </w:r>
    </w:p>
    <w:p w14:paraId="7E973BD3" w14:textId="77777777" w:rsidR="00696399" w:rsidRDefault="00696399" w:rsidP="00696399"/>
    <w:sectPr w:rsidR="006963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99"/>
    <w:rsid w:val="003D4A53"/>
    <w:rsid w:val="00696399"/>
    <w:rsid w:val="00DC3167"/>
    <w:rsid w:val="00FB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FECD60"/>
  <w15:chartTrackingRefBased/>
  <w15:docId w15:val="{68D3D1E7-6A4D-D648-8488-6587FD864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6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3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3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gusmao</dc:creator>
  <cp:keywords/>
  <dc:description/>
  <cp:lastModifiedBy>Claudio Melo De Gusmao</cp:lastModifiedBy>
  <cp:revision>2</cp:revision>
  <dcterms:created xsi:type="dcterms:W3CDTF">2024-08-19T19:09:00Z</dcterms:created>
  <dcterms:modified xsi:type="dcterms:W3CDTF">2024-11-08T18:16:00Z</dcterms:modified>
</cp:coreProperties>
</file>